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5B03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l Table 3. The statistical code of the Mendelian Randomization Analysis between Gut Microbiota and Breast Diseases.</w:t>
      </w:r>
    </w:p>
    <w:p w14:paraId="4566AE4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TwoSampleMR)</w:t>
      </w:r>
    </w:p>
    <w:p w14:paraId="18D97A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brary(ggplot2)</w:t>
      </w:r>
    </w:p>
    <w:p w14:paraId="1E4C95E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wd(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"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X1——refers to the location where the file is located；</w:t>
      </w:r>
    </w:p>
    <w:p w14:paraId="1456E4C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expo_rt&lt;- read_exposure_data(</w:t>
      </w:r>
    </w:p>
    <w:p w14:paraId="7C1E71A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filename = "X2.txt",</w:t>
      </w:r>
    </w:p>
    <w:p w14:paraId="4AAC093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sep = "\t",</w:t>
      </w:r>
    </w:p>
    <w:p w14:paraId="43059C8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snp_col = "rsID",</w:t>
      </w:r>
    </w:p>
    <w:p w14:paraId="3BCD819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beta_col = "beta",</w:t>
      </w:r>
    </w:p>
    <w:p w14:paraId="5709E8A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se_col = "SE",</w:t>
      </w:r>
    </w:p>
    <w:p w14:paraId="1E54D40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effect_allele_col = "eff.allele",</w:t>
      </w:r>
    </w:p>
    <w:p w14:paraId="3FC1F4E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other_allele_col = "re.allele",</w:t>
      </w:r>
    </w:p>
    <w:p w14:paraId="26D2B35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pval_col = "P",</w:t>
      </w:r>
    </w:p>
    <w:p w14:paraId="339ED39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samplesize_col = "N"</w:t>
      </w:r>
    </w:p>
    <w:p w14:paraId="57400868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         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2—— refers to the file name of the gut microbiota data downloaded from the GWAS database；</w:t>
      </w:r>
    </w:p>
    <w:p w14:paraId="4D589866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expo_rt&lt;- expo_rt[expo_rt$pval.exposure &lt; 1e-5,]</w:t>
      </w:r>
    </w:p>
    <w:p w14:paraId="5EF17AB6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expo_rt &lt;- clump_data(expo_rt,clump_kb = 10000,</w:t>
      </w:r>
    </w:p>
    <w:p w14:paraId="4FF310BD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      clump_r2 = 0.001)</w:t>
      </w:r>
    </w:p>
    <w:p w14:paraId="77AA29AD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write.table(expo_rt, "exposure.txt",row.names = F,sep = "\t",quote = F)</w:t>
      </w:r>
    </w:p>
    <w:p w14:paraId="3127946E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outc_rt &lt;- extract_outcome_data(</w:t>
      </w:r>
    </w:p>
    <w:p w14:paraId="31AC6E57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snps = expo_rt$SNP,</w:t>
      </w:r>
    </w:p>
    <w:p w14:paraId="0FEF0B81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outcomes = "ieu-a-1126")</w:t>
      </w:r>
    </w:p>
    <w:p w14:paraId="6B1E3AED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harm_rt &lt;- harmonise_data(</w:t>
      </w:r>
    </w:p>
    <w:p w14:paraId="39D9AE23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exposure_dat =  expo_rt, </w:t>
      </w:r>
    </w:p>
    <w:p w14:paraId="31E0024B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outcome_dat = outc_rt,action=1)</w:t>
      </w:r>
    </w:p>
    <w:p w14:paraId="56F2F36B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write.table(harm_rt, "harmonise.txt",row.names = F,sep = "\t",quote = F)</w:t>
      </w:r>
    </w:p>
    <w:p w14:paraId="245A2974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mr_result&lt;- mr(harm_rt)</w:t>
      </w:r>
    </w:p>
    <w:p w14:paraId="335CAA9B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View(mr_result)</w:t>
      </w:r>
    </w:p>
    <w:p w14:paraId="44FD5A0B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OR=generate_odds_ratios(mr_result)</w:t>
      </w:r>
    </w:p>
    <w:p w14:paraId="6CD60361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OR$pval=sort(OR$pval)</w:t>
      </w:r>
    </w:p>
    <w:p w14:paraId="1986F38D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OR$FDR=p.adjust(OR$pval,method = "fdr",n=119)</w:t>
      </w:r>
    </w:p>
    <w:p w14:paraId="3B7BE264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write.table(OR[,5:ncol(OR)],"OR.txt",row.names = F,sep = "\t",quote = F)</w:t>
      </w:r>
    </w:p>
    <w:p w14:paraId="532532FF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mr_heterogeneity(harm_rt)</w:t>
      </w:r>
    </w:p>
    <w:p w14:paraId="4D32E2D4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un_mr_presso(harm_rt,NbDistribution = 1000)</w:t>
      </w:r>
    </w:p>
    <w:p w14:paraId="090F8641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r_pleiotropy_test(harm_rt)</w:t>
      </w:r>
    </w:p>
    <w:p w14:paraId="76541740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singlesnp_res&lt;- mr_singlesnp(harm_rt)</w:t>
      </w:r>
    </w:p>
    <w:p w14:paraId="5541EA18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View(singlesnp_res)</w:t>
      </w:r>
    </w:p>
    <w:p w14:paraId="31E79EAC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singlesnpOR=generate_odds_ratios(singlesnp_res)</w:t>
      </w:r>
    </w:p>
    <w:p w14:paraId="1EF21CA4">
      <w:pPr>
        <w:ind w:left="3600" w:hanging="3600" w:hangingChars="1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write.table(singlesnpOR,"singlesnpOR.txt",row.names = F,sep = "\t",quote = F)</w:t>
      </w:r>
    </w:p>
    <w:p w14:paraId="5C75C50B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_res&lt;- mr_leaveoneout(harm_rt)</w:t>
      </w:r>
    </w:p>
    <w:p w14:paraId="34DADE02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iew(sen_res)</w:t>
      </w:r>
    </w:p>
    <w:p w14:paraId="48235545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1 &lt;- mr_scatter_plot(my_mr_result, harm_rt)</w:t>
      </w:r>
    </w:p>
    <w:p w14:paraId="65055DF1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1[[1]]</w:t>
      </w:r>
    </w:p>
    <w:p w14:paraId="07E0870E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save(p1[[1]], file="scatterxinji9-19.pdf", width=8, height=8)</w:t>
      </w:r>
    </w:p>
    <w:p w14:paraId="553A9F14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2 &lt;- mr_forest_plot(singlesnp_res)</w:t>
      </w:r>
    </w:p>
    <w:p w14:paraId="146CD5DC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2[[1]]</w:t>
      </w:r>
    </w:p>
    <w:p w14:paraId="447993C2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save(p2[[1]], file="forest.pdf", width=8, height=8)</w:t>
      </w:r>
    </w:p>
    <w:p w14:paraId="3EBCF800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3 &lt;- mr_leaveoneout_plot(sen_res)</w:t>
      </w:r>
    </w:p>
    <w:p w14:paraId="24AD3C0F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3[[1]]</w:t>
      </w:r>
    </w:p>
    <w:p w14:paraId="6E851F1B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save(p3[[1]], file="sensitivity analysisxinji9-19.pdf", width=8, height=8)</w:t>
      </w:r>
    </w:p>
    <w:p w14:paraId="6F3FEFB6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_single &lt;- mr_singlesnp(harm_rt)</w:t>
      </w:r>
    </w:p>
    <w:p w14:paraId="7DE67596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4 &lt;- mr_funnel_plot(singlesnp_res)</w:t>
      </w:r>
    </w:p>
    <w:p w14:paraId="04F6ADE7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4[[1]]</w:t>
      </w:r>
    </w:p>
    <w:p w14:paraId="492A9E7A">
      <w:pPr>
        <w:ind w:left="3600" w:hanging="3600" w:hangingChars="1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gsave(p4[[1]], file="funnel plotxinji9-19.pdf", width=8, height=8)</w:t>
      </w:r>
    </w:p>
    <w:p w14:paraId="2B9F9A37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eastAsia"/>
          <w:lang w:val="en-US" w:eastAsia="zh-CN"/>
        </w:rPr>
        <w:t xml:space="preserve"> </w:t>
      </w:r>
    </w:p>
    <w:p w14:paraId="14EE1B92">
      <w:pPr>
        <w:rPr>
          <w:rFonts w:ascii="Times New Roman" w:hAnsi="Times New Roman" w:cs="Times New Roman"/>
          <w:sz w:val="28"/>
          <w:szCs w:val="28"/>
        </w:rPr>
      </w:pPr>
    </w:p>
    <w:p w14:paraId="25398BB0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35C632EA"/>
    <w:rsid w:val="6676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7:31:03Z</dcterms:created>
  <dc:creator>wangx</dc:creator>
  <cp:lastModifiedBy>鑫</cp:lastModifiedBy>
  <dcterms:modified xsi:type="dcterms:W3CDTF">2024-10-16T08:1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E99459953E44C5ABE5065ABC5DD89AF_12</vt:lpwstr>
  </property>
</Properties>
</file>